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0880F" w14:textId="77777777" w:rsidR="00604686" w:rsidRPr="00552C52" w:rsidRDefault="00604686" w:rsidP="00604686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52C52">
        <w:rPr>
          <w:rFonts w:ascii="Times New Roman" w:hAnsi="Times New Roman" w:cs="Times New Roman"/>
          <w:sz w:val="20"/>
          <w:szCs w:val="20"/>
        </w:rPr>
        <w:t xml:space="preserve">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Mean values, standard deviations, and samples sizes f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ransplant height,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>flowering height, mature height, mature branch number, length of longest mature branch, dry above-ground biomass, and days to flowering by region (populations 14 and 18 omitted).</w:t>
      </w:r>
      <w:r w:rsidRPr="00552C52">
        <w:rPr>
          <w:rFonts w:ascii="Times New Roman" w:hAnsi="Times New Roman" w:cs="Times New Roman"/>
          <w:sz w:val="20"/>
          <w:szCs w:val="20"/>
        </w:rPr>
        <w:t xml:space="preserve"> SD = standard deviation, N = sample size. The Northeast region has had populations 14 and 18 omitted. Letters in the “post-hoc test results” row represent groups that are significantly different (different letters) or are not significantly different (same letters) with alpha = 0.05, as determined by post-hoc tests.</w:t>
      </w:r>
    </w:p>
    <w:tbl>
      <w:tblPr>
        <w:tblW w:w="131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19"/>
        <w:gridCol w:w="22"/>
        <w:gridCol w:w="1590"/>
        <w:gridCol w:w="29"/>
        <w:gridCol w:w="1672"/>
        <w:gridCol w:w="38"/>
        <w:gridCol w:w="1484"/>
        <w:gridCol w:w="46"/>
        <w:gridCol w:w="224"/>
        <w:gridCol w:w="46"/>
        <w:gridCol w:w="1565"/>
        <w:gridCol w:w="55"/>
        <w:gridCol w:w="1556"/>
        <w:gridCol w:w="64"/>
        <w:gridCol w:w="1458"/>
        <w:gridCol w:w="72"/>
      </w:tblGrid>
      <w:tr w:rsidR="00604686" w:rsidRPr="00552C52" w14:paraId="2A1CBD40" w14:textId="77777777" w:rsidTr="00411290">
        <w:trPr>
          <w:trHeight w:val="630"/>
        </w:trPr>
        <w:tc>
          <w:tcPr>
            <w:tcW w:w="3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309A03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15AE1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5831E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7EF4F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758841E1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43DA4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CD7B71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05871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686" w:rsidRPr="00552C52" w14:paraId="45650C22" w14:textId="77777777" w:rsidTr="00411290">
        <w:trPr>
          <w:trHeight w:val="630"/>
        </w:trPr>
        <w:tc>
          <w:tcPr>
            <w:tcW w:w="32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4FAC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52C17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91DA2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2C14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564E3462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C8126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3357B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B8B0D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03429880" w14:textId="77777777" w:rsidTr="00411290">
        <w:trPr>
          <w:trHeight w:val="320"/>
        </w:trPr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60FF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F0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0 (0.31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0E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 (0.28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D7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2 (0.237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C055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EDE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4 (3.44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6E1C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0 (2.68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422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2 (2.369)</w:t>
            </w:r>
          </w:p>
        </w:tc>
      </w:tr>
      <w:tr w:rsidR="00604686" w:rsidRPr="00552C52" w14:paraId="59BB00FC" w14:textId="77777777" w:rsidTr="00411290">
        <w:trPr>
          <w:trHeight w:val="320"/>
        </w:trPr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5E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247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51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9AD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1A84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AAC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6F9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375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604686" w:rsidRPr="00552C52" w14:paraId="41CF59D0" w14:textId="77777777" w:rsidTr="00411290">
        <w:trPr>
          <w:trHeight w:val="320"/>
        </w:trPr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B177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0DF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1174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5C9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6EC3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08F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AF0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30B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04686" w:rsidRPr="00552C52" w14:paraId="730B49F3" w14:textId="77777777" w:rsidTr="00411290">
        <w:trPr>
          <w:gridAfter w:val="1"/>
          <w:wAfter w:w="72" w:type="dxa"/>
          <w:trHeight w:val="630"/>
        </w:trPr>
        <w:tc>
          <w:tcPr>
            <w:tcW w:w="32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B55F46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4CAAF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075A3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DD4C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6CF93CC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D474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4566C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428B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686" w:rsidRPr="00552C52" w14:paraId="3FAA9AD9" w14:textId="77777777" w:rsidTr="00411290">
        <w:trPr>
          <w:gridAfter w:val="1"/>
          <w:wAfter w:w="72" w:type="dxa"/>
          <w:trHeight w:val="630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0DC14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Flowering Height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794D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641C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5DCA3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7EBE2A4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920E3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F93BC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736306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35FF2394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3D1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9E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73 (27.06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A7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38 (36.117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A0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18 (34.042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2CBD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1BDA8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94 (31.406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C0B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985 (31.508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9E0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65 (23.660)</w:t>
            </w:r>
          </w:p>
        </w:tc>
      </w:tr>
      <w:tr w:rsidR="00604686" w:rsidRPr="00552C52" w14:paraId="4E978B93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9ED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5A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9C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4A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C166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1C5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F6AC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F366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604686" w:rsidRPr="00552C52" w14:paraId="4FF53F89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650A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F3E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5C8F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99D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68AC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BA4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33E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832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04686" w:rsidRPr="00552C52" w14:paraId="04544247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4D9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D6D3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A3C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AFB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F0A56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C6633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98E03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A00F9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686" w:rsidRPr="00552C52" w14:paraId="25B499B7" w14:textId="77777777" w:rsidTr="00411290">
        <w:trPr>
          <w:gridAfter w:val="1"/>
          <w:wAfter w:w="72" w:type="dxa"/>
          <w:trHeight w:val="630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F4DF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Height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F1B6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C19DD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8F106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407366C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3B5E01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92013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46A73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13ECF408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D674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D2DF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353 (34.46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75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965 (37.954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70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07 (40.874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7ABA8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3B0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21 (39.737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494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784 (41.187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5710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87 (33.308)</w:t>
            </w:r>
          </w:p>
        </w:tc>
      </w:tr>
      <w:tr w:rsidR="00604686" w:rsidRPr="00552C52" w14:paraId="24744755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10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37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D97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62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38D9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5E6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2588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560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04686" w:rsidRPr="00552C52" w14:paraId="6A8DC28B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3F1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9D44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04D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2684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1717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CD9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4BD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E70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04686" w:rsidRPr="00552C52" w14:paraId="086B5B24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7E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6679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A5E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AA6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F0541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97C3B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FD9AC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E673C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686" w:rsidRPr="00552C52" w14:paraId="1ACE8132" w14:textId="77777777" w:rsidTr="00411290">
        <w:trPr>
          <w:gridAfter w:val="1"/>
          <w:wAfter w:w="72" w:type="dxa"/>
          <w:trHeight w:val="630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42EC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Branch Number*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237D7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526D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104D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23437F0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6DF27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FC53F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D16BF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6B5E07BC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0C8A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EDF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1 (1.42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8AD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8 (1.658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ED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2 (1.957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8840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41EF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9 (1.281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408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1 (1.426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02B8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4 (1.619)</w:t>
            </w:r>
          </w:p>
        </w:tc>
      </w:tr>
      <w:tr w:rsidR="00604686" w:rsidRPr="00552C52" w14:paraId="1DE38D1D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AEA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A8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312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31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A8D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4D71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B642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99E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04686" w:rsidRPr="00552C52" w14:paraId="5727F9C8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429D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st-hoc test results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59E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B6B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E62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EEF5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AFC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4309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261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04686" w:rsidRPr="00552C52" w14:paraId="5C121115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FE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51E0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BA1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49A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3CE30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9E3E7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8CDF1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152CB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686" w:rsidRPr="00552C52" w14:paraId="6B4EFA6D" w14:textId="77777777" w:rsidTr="00411290">
        <w:trPr>
          <w:gridAfter w:val="1"/>
          <w:wAfter w:w="72" w:type="dxa"/>
          <w:trHeight w:val="630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63C94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Length of Longest Mature Branch*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ECD76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CFD9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9358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3377C50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D70FC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4412D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515B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200451DF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57B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307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9 (2.32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93C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2 (2.389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7A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1 (2.441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D494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7E0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9 (2.325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F76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9 (2.164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159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2 (1.934)</w:t>
            </w:r>
          </w:p>
        </w:tc>
      </w:tr>
      <w:tr w:rsidR="00604686" w:rsidRPr="00552C52" w14:paraId="21EC7E9C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FD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49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8A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8C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B4628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F0C4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C06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D763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04686" w:rsidRPr="00552C52" w14:paraId="454943D6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F8B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80B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A61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011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3F04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7404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074F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652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04686" w:rsidRPr="00552C52" w14:paraId="452696E2" w14:textId="77777777" w:rsidTr="00411290">
        <w:trPr>
          <w:gridAfter w:val="1"/>
          <w:wAfter w:w="72" w:type="dxa"/>
          <w:trHeight w:val="840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C4B33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ry Above-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nd Biomass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DB0E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9664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5F7D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0E315CC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11331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09EA9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84CC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5329D10A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2A4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C46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42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D4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 (0.438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16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 (0.464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4E5A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BC3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9 (0.528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934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 (0.504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88E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4 (0.483)</w:t>
            </w:r>
          </w:p>
        </w:tc>
      </w:tr>
      <w:tr w:rsidR="00604686" w:rsidRPr="00552C52" w14:paraId="57EBA37B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5A6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FF3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DC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9E6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D4EC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53E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B6E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9A48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04686" w:rsidRPr="00552C52" w14:paraId="7B83ABDE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920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096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C61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CB4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6213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10F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014F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01508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04686" w:rsidRPr="00552C52" w14:paraId="27CEF347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D4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3A6" w14:textId="77777777" w:rsidR="00604686" w:rsidRPr="00552C52" w:rsidRDefault="00604686" w:rsidP="0041129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321" w14:textId="77777777" w:rsidR="00604686" w:rsidRPr="00552C52" w:rsidRDefault="00604686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24C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DDA71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22347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028F1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F90B2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686" w:rsidRPr="00552C52" w14:paraId="126A478A" w14:textId="77777777" w:rsidTr="00411290">
        <w:trPr>
          <w:gridAfter w:val="1"/>
          <w:wAfter w:w="72" w:type="dxa"/>
          <w:trHeight w:val="600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7B2E0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to Flowering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760B2C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9781FA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262B5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</w:tcPr>
          <w:p w14:paraId="4371A294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76E619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64138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0F02A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604686" w:rsidRPr="00552C52" w14:paraId="7FFF07B3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92A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44B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90 (10.07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B863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40 (11.175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915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00(13.351)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BCB14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CBBA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20 (6.967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69C6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40 (7.008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9E7D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60 (8.926)</w:t>
            </w:r>
          </w:p>
        </w:tc>
      </w:tr>
      <w:tr w:rsidR="00604686" w:rsidRPr="00552C52" w14:paraId="732DB3E5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68DE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CD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49D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14F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C2A5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C9E9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DC37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0B62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604686" w:rsidRPr="00552C52" w14:paraId="5EA66347" w14:textId="77777777" w:rsidTr="00411290">
        <w:trPr>
          <w:gridAfter w:val="1"/>
          <w:wAfter w:w="72" w:type="dxa"/>
          <w:trHeight w:val="320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5DCA" w14:textId="77777777" w:rsidR="00604686" w:rsidRPr="00552C52" w:rsidRDefault="00604686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E321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2D2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D610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0FEEC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09F2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0835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DB2E" w14:textId="77777777" w:rsidR="00604686" w:rsidRPr="00552C52" w:rsidRDefault="00604686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04686" w:rsidRPr="00552C52" w14:paraId="769F7DDF" w14:textId="77777777" w:rsidTr="00411290">
        <w:trPr>
          <w:gridAfter w:val="1"/>
          <w:wAfter w:w="72" w:type="dxa"/>
          <w:trHeight w:val="594"/>
        </w:trPr>
        <w:tc>
          <w:tcPr>
            <w:tcW w:w="1306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8664" w14:textId="77777777" w:rsidR="00604686" w:rsidRPr="00552C52" w:rsidRDefault="00604686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04686" w:rsidRPr="00552C52" w14:paraId="774CBE64" w14:textId="77777777" w:rsidTr="00411290">
        <w:trPr>
          <w:gridAfter w:val="1"/>
          <w:wAfter w:w="72" w:type="dxa"/>
          <w:trHeight w:val="594"/>
        </w:trPr>
        <w:tc>
          <w:tcPr>
            <w:tcW w:w="1306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C228" w14:textId="77777777" w:rsidR="00604686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formed data in 2010</w:t>
            </w:r>
          </w:p>
          <w:p w14:paraId="01A152F9" w14:textId="77777777" w:rsidR="00604686" w:rsidRPr="00552C52" w:rsidRDefault="00604686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*square-</w:t>
            </w:r>
            <w:proofErr w:type="spellStart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formed data</w:t>
            </w:r>
          </w:p>
          <w:p w14:paraId="24F8D727" w14:textId="77777777" w:rsidR="00604686" w:rsidRPr="00552C52" w:rsidRDefault="00604686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log transformed data</w:t>
            </w:r>
          </w:p>
          <w:p w14:paraId="7962AB96" w14:textId="77777777" w:rsidR="00604686" w:rsidRPr="00552C52" w:rsidRDefault="00604686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Dunn’s multiple pairwise comparison tests not performed, as region was not significant in Kruskal-Wallis test</w:t>
            </w:r>
          </w:p>
          <w:p w14:paraId="595D9C94" w14:textId="77777777" w:rsidR="00604686" w:rsidRPr="00552C52" w:rsidRDefault="00604686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5631005B" w14:textId="77777777" w:rsidR="00604686" w:rsidRPr="00552C52" w:rsidRDefault="00604686" w:rsidP="00604686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7A5729B8" w14:textId="77777777" w:rsidR="00673DF4" w:rsidRDefault="00673DF4"/>
    <w:sectPr w:rsidR="00673DF4" w:rsidSect="00604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4686"/>
    <w:rsid w:val="00604686"/>
    <w:rsid w:val="0067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66DC"/>
  <w15:chartTrackingRefBased/>
  <w15:docId w15:val="{E5E819E3-E03A-4B60-B814-EB2B81B0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8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20:00Z</dcterms:created>
  <dcterms:modified xsi:type="dcterms:W3CDTF">2020-09-10T12:21:00Z</dcterms:modified>
</cp:coreProperties>
</file>